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4D606" w14:textId="77777777" w:rsidR="0021574F" w:rsidRPr="0021574F" w:rsidRDefault="0021574F" w:rsidP="0021574F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1574F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</w:t>
      </w:r>
      <w:r w:rsidRPr="0021574F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S</w:t>
      </w:r>
      <w:r w:rsidRPr="0021574F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1. </w:t>
      </w:r>
      <w:r w:rsidRPr="0021574F">
        <w:rPr>
          <w:rFonts w:ascii="Times New Roman" w:eastAsia="等线" w:hAnsi="Times New Roman" w:cs="Times New Roman"/>
          <w:kern w:val="0"/>
          <w:sz w:val="24"/>
          <w:szCs w:val="24"/>
        </w:rPr>
        <w:t xml:space="preserve">Parent Compounds of Phthalates </w:t>
      </w:r>
      <w:r w:rsidRPr="0021574F">
        <w:rPr>
          <w:rFonts w:ascii="Times New Roman" w:eastAsia="等线" w:hAnsi="Times New Roman" w:cs="Times New Roman" w:hint="eastAsia"/>
          <w:kern w:val="0"/>
          <w:sz w:val="24"/>
          <w:szCs w:val="24"/>
        </w:rPr>
        <w:t>an</w:t>
      </w:r>
      <w:r w:rsidRPr="0021574F">
        <w:rPr>
          <w:rFonts w:ascii="Times New Roman" w:eastAsia="等线" w:hAnsi="Times New Roman" w:cs="Times New Roman"/>
          <w:kern w:val="0"/>
          <w:sz w:val="24"/>
          <w:szCs w:val="24"/>
        </w:rPr>
        <w:t>d their Major Metabolites</w:t>
      </w:r>
    </w:p>
    <w:tbl>
      <w:tblPr>
        <w:tblW w:w="9363" w:type="dxa"/>
        <w:tblLook w:val="04A0" w:firstRow="1" w:lastRow="0" w:firstColumn="1" w:lastColumn="0" w:noHBand="0" w:noVBand="1"/>
      </w:tblPr>
      <w:tblGrid>
        <w:gridCol w:w="2694"/>
        <w:gridCol w:w="850"/>
        <w:gridCol w:w="4394"/>
        <w:gridCol w:w="1425"/>
      </w:tblGrid>
      <w:tr w:rsidR="0021574F" w:rsidRPr="0021574F" w14:paraId="4FC06931" w14:textId="77777777" w:rsidTr="004C735F">
        <w:trPr>
          <w:trHeight w:val="31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87D6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ent Compoun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E68C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5F79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jor Metabolite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A442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.</w:t>
            </w:r>
          </w:p>
        </w:tc>
      </w:tr>
      <w:tr w:rsidR="0021574F" w:rsidRPr="0021574F" w14:paraId="582CBA4D" w14:textId="77777777" w:rsidTr="004C735F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6840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-2-ethylhexyl phtha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24DB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H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DBF1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-2-ethyl-5-carboxypentyl phtha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AC73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PP</w:t>
            </w:r>
          </w:p>
        </w:tc>
      </w:tr>
      <w:tr w:rsidR="0021574F" w:rsidRPr="0021574F" w14:paraId="6F1C6536" w14:textId="77777777" w:rsidTr="004C735F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5FF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E24D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7592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-(2-ethyl-5-hydroxyhexyl) phtha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3475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HHP</w:t>
            </w:r>
          </w:p>
        </w:tc>
      </w:tr>
      <w:tr w:rsidR="0021574F" w:rsidRPr="0021574F" w14:paraId="34828993" w14:textId="77777777" w:rsidTr="004C735F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BA6F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0ADE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B89E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-(2-ethyl-5-oxohexyl) phtha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7AAA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OHP</w:t>
            </w:r>
          </w:p>
        </w:tc>
      </w:tr>
      <w:tr w:rsidR="0021574F" w:rsidRPr="0021574F" w14:paraId="0D89A063" w14:textId="77777777" w:rsidTr="004C735F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A0A0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isodecyl</w:t>
            </w:r>
            <w:proofErr w:type="spellEnd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tha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D3E4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P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D3C1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(</w:t>
            </w: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isononyl</w:t>
            </w:r>
            <w:proofErr w:type="spellEnd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phtha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6BC1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iNP</w:t>
            </w:r>
            <w:proofErr w:type="spellEnd"/>
          </w:p>
        </w:tc>
      </w:tr>
      <w:tr w:rsidR="0021574F" w:rsidRPr="0021574F" w14:paraId="4C66E99A" w14:textId="77777777" w:rsidTr="004C735F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9E33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isononyl phtha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F920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P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F7FF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-</w:t>
            </w: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oisononyl</w:t>
            </w:r>
            <w:proofErr w:type="spellEnd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tha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D464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iNP</w:t>
            </w:r>
            <w:proofErr w:type="spellEnd"/>
          </w:p>
        </w:tc>
      </w:tr>
      <w:tr w:rsidR="0021574F" w:rsidRPr="0021574F" w14:paraId="1DF030E9" w14:textId="77777777" w:rsidTr="004C735F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9ABB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8ACFC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0A1A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(</w:t>
            </w: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isoctyl</w:t>
            </w:r>
            <w:proofErr w:type="spellEnd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phthalat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5706" w14:textId="77777777" w:rsidR="0021574F" w:rsidRPr="0021574F" w:rsidRDefault="0021574F" w:rsidP="0021574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iOP</w:t>
            </w:r>
            <w:proofErr w:type="spellEnd"/>
          </w:p>
        </w:tc>
      </w:tr>
    </w:tbl>
    <w:p w14:paraId="2291292C" w14:textId="77777777" w:rsidR="0021574F" w:rsidRPr="0021574F" w:rsidRDefault="0021574F" w:rsidP="0021574F">
      <w:pPr>
        <w:spacing w:line="480" w:lineRule="auto"/>
        <w:rPr>
          <w:rFonts w:ascii="Times New Roman" w:eastAsia="等线" w:hAnsi="Times New Roman" w:cs="Times New Roman"/>
          <w:color w:val="000000"/>
          <w:sz w:val="22"/>
        </w:rPr>
      </w:pPr>
      <w:r w:rsidRPr="0021574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b.: abbreviation.</w:t>
      </w:r>
    </w:p>
    <w:p w14:paraId="35E53E3F" w14:textId="77777777" w:rsidR="0021574F" w:rsidRPr="0021574F" w:rsidRDefault="0021574F" w:rsidP="0021574F">
      <w:pPr>
        <w:spacing w:line="480" w:lineRule="auto"/>
        <w:rPr>
          <w:rFonts w:ascii="Times New Roman" w:eastAsia="等线" w:hAnsi="Times New Roman" w:cs="Times New Roman"/>
          <w:color w:val="000000"/>
          <w:sz w:val="22"/>
        </w:rPr>
      </w:pPr>
    </w:p>
    <w:p w14:paraId="3691D8BE" w14:textId="77777777" w:rsidR="0021574F" w:rsidRPr="0021574F" w:rsidRDefault="0021574F" w:rsidP="0021574F">
      <w:pPr>
        <w:spacing w:line="480" w:lineRule="auto"/>
        <w:rPr>
          <w:rFonts w:ascii="Times New Roman" w:eastAsia="等线" w:hAnsi="Times New Roman" w:cs="Times New Roman"/>
          <w:color w:val="000000"/>
          <w:sz w:val="22"/>
        </w:rPr>
      </w:pPr>
    </w:p>
    <w:p w14:paraId="1434D368" w14:textId="77777777" w:rsidR="0021574F" w:rsidRPr="0021574F" w:rsidRDefault="0021574F" w:rsidP="0021574F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1574F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</w:t>
      </w:r>
      <w:r w:rsidRPr="0021574F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S</w:t>
      </w:r>
      <w:r w:rsidRPr="0021574F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2. </w:t>
      </w:r>
      <w:r w:rsidRPr="0021574F">
        <w:rPr>
          <w:rFonts w:ascii="Times New Roman" w:eastAsia="等线" w:hAnsi="Times New Roman" w:cs="Times New Roman"/>
          <w:kern w:val="0"/>
          <w:sz w:val="24"/>
          <w:szCs w:val="24"/>
        </w:rPr>
        <w:t>The associations between phthalates and NAFLD (defined by HSI or US FLI) in US adults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180"/>
        <w:gridCol w:w="2223"/>
        <w:gridCol w:w="837"/>
        <w:gridCol w:w="222"/>
        <w:gridCol w:w="2223"/>
        <w:gridCol w:w="837"/>
      </w:tblGrid>
      <w:tr w:rsidR="0021574F" w:rsidRPr="0021574F" w14:paraId="13FB9AAF" w14:textId="77777777" w:rsidTr="004C735F">
        <w:trPr>
          <w:trHeight w:val="550"/>
        </w:trPr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F0337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thalate metabolite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24E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 (HSI</w:t>
            </w:r>
            <w:r w:rsidRPr="0021574F">
              <w:rPr>
                <w:rFonts w:ascii="Cambria Math" w:eastAsia="等线" w:hAnsi="Cambria Math" w:cs="Times New Roman"/>
                <w:color w:val="000000"/>
                <w:kern w:val="0"/>
                <w:sz w:val="24"/>
                <w:szCs w:val="24"/>
              </w:rPr>
              <w:t>&gt;36</w:t>
            </w: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9109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CC057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 (US FLI</w:t>
            </w:r>
            <w:r w:rsidRPr="0021574F">
              <w:rPr>
                <w:rFonts w:ascii="Cambria Math" w:eastAsia="等线" w:hAnsi="Cambria Math" w:cs="Times New Roman"/>
                <w:color w:val="000000"/>
                <w:kern w:val="0"/>
                <w:sz w:val="24"/>
                <w:szCs w:val="24"/>
              </w:rPr>
              <w:t>≥30)</w:t>
            </w:r>
          </w:p>
        </w:tc>
      </w:tr>
      <w:tr w:rsidR="0021574F" w:rsidRPr="0021574F" w14:paraId="6BBD2B2C" w14:textId="77777777" w:rsidTr="004C735F">
        <w:trPr>
          <w:trHeight w:val="280"/>
        </w:trPr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9E439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1E79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ED18A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5CD8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AFC6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0895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FDR</w:t>
            </w:r>
          </w:p>
        </w:tc>
      </w:tr>
      <w:tr w:rsidR="0021574F" w:rsidRPr="0021574F" w14:paraId="00F4EEE6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182A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PP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3BA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F2B3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857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B252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F08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574F" w:rsidRPr="0021574F" w14:paraId="324BF400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9E55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063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B8E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25AC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FE37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6FC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1574F" w:rsidRPr="0021574F" w14:paraId="544F2241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6677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9B20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6(0.974,9.21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07C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E99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F0F8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7(0.234,7.52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3822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</w:tr>
      <w:tr w:rsidR="0021574F" w:rsidRPr="0021574F" w14:paraId="69A576B2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F066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829F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(0.086,1.95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FA7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3008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533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9(0.181,2.93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1BB3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</w:tr>
      <w:tr w:rsidR="0021574F" w:rsidRPr="0021574F" w14:paraId="5ACF8D20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6E3F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29B8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1(0.125,4.49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78F2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B48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80D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1(0.331,6.09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2028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</w:tr>
      <w:tr w:rsidR="0021574F" w:rsidRPr="0021574F" w14:paraId="719079E5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E25C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OHP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C62D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959F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D679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E0B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E450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574F" w:rsidRPr="0021574F" w14:paraId="7FFFB7A4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462B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C2C1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2580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92F8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E40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83CA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1574F" w:rsidRPr="0021574F" w14:paraId="5B35CF87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17ED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90A0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8(0.561,8.75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670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6823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CB33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5(0.202,3.97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3E1E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</w:tr>
      <w:tr w:rsidR="0021574F" w:rsidRPr="0021574F" w14:paraId="132C8665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496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0077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9(0.350,10.0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A422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A17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E7F8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4(0.194,3.32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F96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</w:tr>
      <w:tr w:rsidR="0021574F" w:rsidRPr="0021574F" w14:paraId="4B16ACA2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8238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7AA7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1(0.126,6.15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507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433F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8315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(0.247,3.4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8323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</w:tr>
      <w:tr w:rsidR="0021574F" w:rsidRPr="0021574F" w14:paraId="1BE25E42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914D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HHP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17A0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6177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451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1FC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B0FA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574F" w:rsidRPr="0021574F" w14:paraId="2599437C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D222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391E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1AC6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6E7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B81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1576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1574F" w:rsidRPr="0021574F" w14:paraId="67EFD1CD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A9F1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3760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0(0.278,7.35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39E4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9566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6563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6(0.242,3.45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600F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</w:tr>
      <w:tr w:rsidR="0021574F" w:rsidRPr="0021574F" w14:paraId="5216FE85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81B5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D99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8(0.236,5.00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CF55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FE65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2EBF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0(0.274,3.86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F38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</w:tr>
      <w:tr w:rsidR="0021574F" w:rsidRPr="0021574F" w14:paraId="74BA73BA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12CD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1E2F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0(0.088,4.5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D781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2EF4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1E3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0(0.205,3.76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A43C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</w:tr>
      <w:tr w:rsidR="0021574F" w:rsidRPr="0021574F" w14:paraId="3D50AF6D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8FFF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CiNP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F2FE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CD71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59B8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B072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05FE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574F" w:rsidRPr="0021574F" w14:paraId="414019C8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AD61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8B4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AB89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7ECF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B572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C5FC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1574F" w:rsidRPr="0021574F" w14:paraId="6D2DC6AC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E133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4FA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9(0.292,14.5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53C7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A80C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BB63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(0.053,1.89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956F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</w:tr>
      <w:tr w:rsidR="0021574F" w:rsidRPr="0021574F" w14:paraId="6495424F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9E5C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FC38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(0.224,4.90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F784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082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3EA1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(0.150,3.11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7131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</w:tr>
      <w:tr w:rsidR="0021574F" w:rsidRPr="0021574F" w14:paraId="1C830618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C4EA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1449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1(0.349,3.40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EB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A7AC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140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8(0.227,3.31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2DD5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</w:tr>
      <w:tr w:rsidR="0021574F" w:rsidRPr="0021574F" w14:paraId="57EBCEE8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85A8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iOP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6E0C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B167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9DBF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A6B7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DE9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574F" w:rsidRPr="0021574F" w14:paraId="00DB221F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7D44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4B27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12E0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0F1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805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1C4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1574F" w:rsidRPr="0021574F" w14:paraId="2711A83E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AD91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7741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3(0.182,6.43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ED6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4F42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5698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(0.321,1.91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C0D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</w:p>
        </w:tc>
      </w:tr>
      <w:tr w:rsidR="0021574F" w:rsidRPr="0021574F" w14:paraId="13DBCBB4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10B6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0D2E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9(0.131,6.14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694F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0678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EC5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5(0.407,3.86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32D5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</w:p>
        </w:tc>
      </w:tr>
      <w:tr w:rsidR="0021574F" w:rsidRPr="0021574F" w14:paraId="7967BED0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8650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A7A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2(0.192,3.26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27A8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3E62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1415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(0.207,1.49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6BB4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</w:p>
        </w:tc>
      </w:tr>
      <w:tr w:rsidR="0021574F" w:rsidRPr="0021574F" w14:paraId="33080224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3D62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iNP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89FB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3090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B7A4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D251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28B2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574F" w:rsidRPr="0021574F" w14:paraId="103084F8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F1DF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ED34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9AA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3D21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FEDE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74D3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1574F" w:rsidRPr="0021574F" w14:paraId="784435C6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C80E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9022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3(0.129,2.91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5A64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99B3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4D1C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(0.127,1.53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DFE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</w:tr>
      <w:tr w:rsidR="0021574F" w:rsidRPr="0021574F" w14:paraId="204FD7B0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36C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783D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(0.188,2.01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7555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080E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FA8B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1(0.369,3.10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9144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</w:tr>
      <w:tr w:rsidR="0021574F" w:rsidRPr="0021574F" w14:paraId="2A59A4FF" w14:textId="77777777" w:rsidTr="004C735F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49B0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1BB1C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(0.149,2.00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3D04E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AFD7A" w14:textId="77777777" w:rsidR="0021574F" w:rsidRPr="0021574F" w:rsidRDefault="0021574F" w:rsidP="00215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B2A8E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3(0.115,0.96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C5F86" w14:textId="77777777" w:rsidR="0021574F" w:rsidRPr="0021574F" w:rsidRDefault="0021574F" w:rsidP="00215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7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</w:tbl>
    <w:p w14:paraId="4C1B944A" w14:textId="77777777" w:rsidR="0021574F" w:rsidRPr="0021574F" w:rsidRDefault="0021574F" w:rsidP="0021574F">
      <w:pPr>
        <w:widowControl/>
        <w:spacing w:after="160" w:line="480" w:lineRule="auto"/>
        <w:rPr>
          <w:rFonts w:ascii="Times New Roman" w:eastAsia="等线" w:hAnsi="Times New Roman" w:cs="Times New Roman"/>
          <w:kern w:val="0"/>
          <w:sz w:val="22"/>
        </w:rPr>
      </w:pPr>
      <w:r w:rsidRPr="0021574F">
        <w:rPr>
          <w:rFonts w:ascii="Times New Roman" w:eastAsia="等线" w:hAnsi="Times New Roman" w:cs="Times New Roman"/>
          <w:color w:val="000000"/>
          <w:sz w:val="22"/>
        </w:rPr>
        <w:t xml:space="preserve">Data are </w:t>
      </w:r>
      <w:r w:rsidRPr="0021574F"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expressed as odds ratio (95% Confidence interval [CI])</w:t>
      </w:r>
      <w:r w:rsidRPr="0021574F">
        <w:rPr>
          <w:rFonts w:ascii="Times New Roman" w:eastAsia="等线" w:hAnsi="Times New Roman" w:cs="Times New Roman"/>
          <w:color w:val="000000"/>
          <w:sz w:val="22"/>
        </w:rPr>
        <w:t xml:space="preserve">. Odds ratios (95% CIs) were adjusted for age, gender, race, BMI, total cholesterol level, systolic blood pressure, educational level, smoking status, diabetes status and physical activity. NHANES: National Health and Nutrition Examination Survey. All </w:t>
      </w:r>
      <w:r w:rsidRPr="0021574F">
        <w:rPr>
          <w:rFonts w:ascii="Times New Roman" w:eastAsia="等线" w:hAnsi="Times New Roman" w:cs="Times New Roman"/>
          <w:i/>
          <w:iCs/>
          <w:color w:val="000000"/>
          <w:sz w:val="22"/>
        </w:rPr>
        <w:t>P</w:t>
      </w:r>
      <w:r w:rsidRPr="0021574F">
        <w:rPr>
          <w:rFonts w:ascii="Times New Roman" w:eastAsia="等线" w:hAnsi="Times New Roman" w:cs="Times New Roman"/>
          <w:color w:val="000000"/>
          <w:sz w:val="22"/>
        </w:rPr>
        <w:t xml:space="preserve"> values were corrected by FDR</w:t>
      </w:r>
    </w:p>
    <w:p w14:paraId="4A9D8B38" w14:textId="77777777" w:rsidR="00C5667C" w:rsidRPr="0021574F" w:rsidRDefault="00C5667C"/>
    <w:sectPr w:rsidR="00C5667C" w:rsidRPr="00215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74F"/>
    <w:rsid w:val="0021574F"/>
    <w:rsid w:val="00C5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251E7"/>
  <w15:chartTrackingRefBased/>
  <w15:docId w15:val="{5E25AC20-DD25-4D22-A1AB-DC6F9545F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22-10-30T14:40:00Z</dcterms:created>
  <dcterms:modified xsi:type="dcterms:W3CDTF">2022-10-30T14:41:00Z</dcterms:modified>
</cp:coreProperties>
</file>